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84E52" w14:textId="220B4C51" w:rsidR="000A495F" w:rsidRDefault="00025AA4" w:rsidP="000A495F">
      <w:bookmarkStart w:id="0" w:name="_GoBack"/>
      <w:r>
        <w:rPr>
          <w:b/>
        </w:rPr>
        <w:t>Supplementary Table 4</w:t>
      </w:r>
      <w:bookmarkEnd w:id="0"/>
      <w:r>
        <w:t xml:space="preserve">. JBI Critical Appraisal Checklist for </w:t>
      </w:r>
      <w:r w:rsidR="000A495F">
        <w:t>Qualitative Studies (Including Qualitative Component of Mixed Methods Studies)</w:t>
      </w:r>
    </w:p>
    <w:tbl>
      <w:tblPr>
        <w:tblStyle w:val="TableGrid"/>
        <w:tblW w:w="94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22"/>
        <w:gridCol w:w="1470"/>
        <w:gridCol w:w="1471"/>
        <w:gridCol w:w="1471"/>
        <w:gridCol w:w="1471"/>
        <w:gridCol w:w="1471"/>
      </w:tblGrid>
      <w:tr w:rsidR="005D33E0" w14:paraId="3AC1FFFA" w14:textId="77777777" w:rsidTr="005D33E0">
        <w:trPr>
          <w:tblHeader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64F14540" w14:textId="77777777" w:rsidR="005D33E0" w:rsidRDefault="005D33E0" w:rsidP="00A92F90">
            <w:pPr>
              <w:spacing w:line="24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6FAA190" w14:textId="77777777" w:rsidR="005D33E0" w:rsidRDefault="005D33E0" w:rsidP="00A92F90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ve et al 2017</w:t>
            </w:r>
          </w:p>
          <w:p w14:paraId="2814C7B6" w14:textId="77777777" w:rsidR="005D33E0" w:rsidRDefault="005D33E0" w:rsidP="00A92F90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Mixed methods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03E6603" w14:textId="77777777" w:rsidR="005D33E0" w:rsidRDefault="005D33E0" w:rsidP="00A92F90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cCarron et al 2017</w:t>
            </w:r>
          </w:p>
          <w:p w14:paraId="34DC5336" w14:textId="77777777" w:rsidR="005D33E0" w:rsidRDefault="005D33E0" w:rsidP="00A92F90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Mixed methods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3711B75" w14:textId="77777777" w:rsidR="005D33E0" w:rsidRDefault="005D33E0" w:rsidP="00A92F90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White et al 199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5370D01" w14:textId="77777777" w:rsidR="005D33E0" w:rsidRDefault="005D33E0" w:rsidP="00A92F90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ucat et al 201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BFAAD5D" w14:textId="77777777" w:rsidR="005D33E0" w:rsidRDefault="005D33E0" w:rsidP="00A92F90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axby 2016</w:t>
            </w:r>
          </w:p>
          <w:p w14:paraId="6AD9A5FE" w14:textId="77777777" w:rsidR="005D33E0" w:rsidRDefault="005D33E0" w:rsidP="00A92F90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Mixed methods)</w:t>
            </w:r>
          </w:p>
        </w:tc>
      </w:tr>
      <w:tr w:rsidR="005D33E0" w14:paraId="6F2A471B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5F9A7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 Is there congruity between the stated philosophical perspective and the research methodology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61B9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CB8D2" w14:textId="23522E2D" w:rsidR="005D33E0" w:rsidRDefault="00547C7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B1620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C8831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8CFB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  <w:tr w:rsidR="005D33E0" w14:paraId="314A5370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6D36A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  Is there congruity between the research methodology and the research question or objectives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9660B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C9A59" w14:textId="10899848" w:rsidR="005D33E0" w:rsidRDefault="00547C7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26F8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BB61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566C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  <w:tr w:rsidR="005D33E0" w14:paraId="46915347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FC03D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  Is there congruity between the research methodology and the methods used to collect data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EA1C0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286D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CA18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4D528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24296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  <w:tr w:rsidR="005D33E0" w14:paraId="1C926A4E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49C04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.  Is there congruity between the research methodology and the representation and analysis of data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1B66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D8A5" w14:textId="67C6C1AB" w:rsidR="005D33E0" w:rsidRDefault="00547C7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0FB72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B2585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B48BE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  <w:tr w:rsidR="005D33E0" w14:paraId="6CD62C87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4FE8A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  Is there congruity between the research methodology and the interpretation of results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C38F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0D1C" w14:textId="69049AFD" w:rsidR="005D33E0" w:rsidRDefault="00547C7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F9B94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03D48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BB5B2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  <w:tr w:rsidR="005D33E0" w14:paraId="2BF33784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73718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.  Is there a statement locating the researcher culturally or theoretically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97DE4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F7C80" w14:textId="0A038785" w:rsidR="005D33E0" w:rsidRDefault="00431A4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3131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3CD7C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F0017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  <w:tr w:rsidR="005D33E0" w14:paraId="37826CBB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58F88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  Is the influence of the researcher on the research, and vice- versa, addressed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204E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4509D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6FAE" w14:textId="7C8CEE3C" w:rsidR="005D33E0" w:rsidRDefault="00431A4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151E" w14:textId="483F9CE0" w:rsidR="005D33E0" w:rsidRDefault="00547C7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EE7F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  <w:tr w:rsidR="005D33E0" w14:paraId="6309F6D0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21FAC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.  Are participants, and their voices, adequately represented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C5E0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0BA7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CC115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4468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51457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  <w:tr w:rsidR="005D33E0" w14:paraId="4C3434AA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E8606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.  Is the research ethical according to current criteria or, for recent studies, and is there evidence of ethical approval by an appropriate body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3C58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FBD3C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624B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69344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5E22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  <w:tr w:rsidR="005D33E0" w14:paraId="0A71F735" w14:textId="77777777" w:rsidTr="005D33E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53055" w14:textId="77777777" w:rsidR="005D33E0" w:rsidRDefault="005D33E0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. Do the conclusions drawn in the research report flow from the analysis, or interpretation, of the data?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BE6CC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2099C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75EB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3A6D2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6FBA" w14:textId="77777777" w:rsidR="005D33E0" w:rsidRDefault="005D33E0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</w:tc>
      </w:tr>
    </w:tbl>
    <w:p w14:paraId="51256E6A" w14:textId="77777777" w:rsidR="000A495F" w:rsidRDefault="000A495F" w:rsidP="000A495F">
      <w:pPr>
        <w:rPr>
          <w:b/>
        </w:rPr>
      </w:pPr>
      <w:r>
        <w:rPr>
          <w:b/>
        </w:rPr>
        <w:t>Y: yes; N: No; U: Unclear</w:t>
      </w:r>
    </w:p>
    <w:p w14:paraId="2409C142" w14:textId="77777777" w:rsidR="00B20E63" w:rsidRDefault="00025AA4"/>
    <w:sectPr w:rsidR="00B20E63" w:rsidSect="00E16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95F"/>
    <w:rsid w:val="00025AA4"/>
    <w:rsid w:val="000A495F"/>
    <w:rsid w:val="0028472D"/>
    <w:rsid w:val="00330C7E"/>
    <w:rsid w:val="00431A42"/>
    <w:rsid w:val="00547C73"/>
    <w:rsid w:val="005536E8"/>
    <w:rsid w:val="005D33E0"/>
    <w:rsid w:val="0090443F"/>
    <w:rsid w:val="0093445E"/>
    <w:rsid w:val="009D13B9"/>
    <w:rsid w:val="00A127D0"/>
    <w:rsid w:val="00A92F90"/>
    <w:rsid w:val="00AA6E86"/>
    <w:rsid w:val="00BA7BA7"/>
    <w:rsid w:val="00CB269F"/>
    <w:rsid w:val="00D04212"/>
    <w:rsid w:val="00DB6583"/>
    <w:rsid w:val="00E16CA6"/>
    <w:rsid w:val="00F55199"/>
    <w:rsid w:val="00F91C16"/>
    <w:rsid w:val="00FA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099FE"/>
  <w15:chartTrackingRefBased/>
  <w15:docId w15:val="{8D8D2A40-1A3A-4279-A19B-A5A4F29C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95F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95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08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lynn Lizarondo</dc:creator>
  <cp:keywords/>
  <dc:description/>
  <cp:lastModifiedBy>Lucylynn Lizarondo</cp:lastModifiedBy>
  <cp:revision>2</cp:revision>
  <dcterms:created xsi:type="dcterms:W3CDTF">2021-05-13T04:03:00Z</dcterms:created>
  <dcterms:modified xsi:type="dcterms:W3CDTF">2021-05-13T04:03:00Z</dcterms:modified>
</cp:coreProperties>
</file>